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81B" w:rsidRDefault="003A181B" w:rsidP="003A181B">
      <w:pPr>
        <w:spacing w:after="0" w:line="360" w:lineRule="auto"/>
        <w:ind w:left="426" w:hanging="426"/>
        <w:jc w:val="both"/>
        <w:rPr>
          <w:rFonts w:ascii="Times New Roman" w:hAnsi="Times New Roman" w:cs="Times New Roman"/>
        </w:rPr>
      </w:pPr>
    </w:p>
    <w:p w:rsidR="003A181B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b/>
        </w:rPr>
      </w:pPr>
      <w:r w:rsidRPr="00214494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NEX</w:t>
      </w:r>
      <w:bookmarkStart w:id="0" w:name="_GoBack"/>
      <w:bookmarkEnd w:id="0"/>
      <w:r w:rsidRPr="00214494">
        <w:rPr>
          <w:rFonts w:ascii="Times New Roman" w:hAnsi="Times New Roman" w:cs="Times New Roman"/>
          <w:b/>
        </w:rPr>
        <w:t>.  ASSESSMENT (COMPLEMENTARY MATERIAL)</w:t>
      </w:r>
    </w:p>
    <w:p w:rsidR="003A181B" w:rsidRDefault="003A181B" w:rsidP="003A181B">
      <w:pPr>
        <w:spacing w:after="0" w:line="360" w:lineRule="auto"/>
        <w:ind w:left="709" w:hanging="709"/>
        <w:jc w:val="both"/>
        <w:rPr>
          <w:rFonts w:ascii="Times New Roman" w:hAnsi="Times New Roman" w:cs="Times New Roman"/>
        </w:rPr>
      </w:pPr>
    </w:p>
    <w:p w:rsidR="003A181B" w:rsidRPr="009E476E" w:rsidRDefault="003A181B" w:rsidP="003A181B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amples of </w:t>
      </w:r>
      <w:r w:rsidRPr="009E476E">
        <w:rPr>
          <w:rFonts w:ascii="Times New Roman" w:hAnsi="Times New Roman" w:cs="Times New Roman"/>
          <w:b/>
          <w:sz w:val="20"/>
          <w:szCs w:val="20"/>
        </w:rPr>
        <w:t xml:space="preserve">Assessment </w:t>
      </w:r>
      <w:r>
        <w:rPr>
          <w:rFonts w:ascii="Times New Roman" w:hAnsi="Times New Roman" w:cs="Times New Roman"/>
          <w:b/>
          <w:sz w:val="20"/>
          <w:szCs w:val="20"/>
        </w:rPr>
        <w:t xml:space="preserve">at the </w:t>
      </w:r>
      <w:r w:rsidRPr="009E476E">
        <w:rPr>
          <w:rFonts w:ascii="Times New Roman" w:hAnsi="Times New Roman" w:cs="Times New Roman"/>
          <w:b/>
          <w:sz w:val="20"/>
          <w:szCs w:val="20"/>
        </w:rPr>
        <w:t>microanalysis level: Executive Fun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9E476E">
        <w:rPr>
          <w:rFonts w:ascii="Times New Roman" w:hAnsi="Times New Roman" w:cs="Times New Roman"/>
          <w:b/>
          <w:sz w:val="20"/>
          <w:szCs w:val="20"/>
        </w:rPr>
        <w:t>tions</w:t>
      </w:r>
    </w:p>
    <w:p w:rsidR="003A181B" w:rsidRPr="009E476E" w:rsidRDefault="003A181B" w:rsidP="003A181B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>Behavior Rating Inventory of Executive Function - Adult Version</w:t>
      </w:r>
      <w:r>
        <w:rPr>
          <w:rFonts w:ascii="Times New Roman" w:hAnsi="Times New Roman" w:cs="Times New Roman"/>
          <w:sz w:val="20"/>
          <w:szCs w:val="20"/>
        </w:rPr>
        <w:t xml:space="preserve"> (BRIEF-A)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. I do not have problems completing my work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. I make careless mistakes when completing work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. I have trouble being attentive while working (such as household chores, reading or work)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. I need to be reminded to start a task even when it's my own will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5. I get overwhelmed by large task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6. I have trouble with jobs or tasks that have more than one step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7. I have trouble getting ready for the day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8. When I have many important things to do, I have trouble deciding which activity to start ﬁrst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9. I forget what I am doing in the middle of things/activitie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0. I don't inspect my work for mistake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1. I lay around in the house a lot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2. I start work (such as cooking, projects) without the right tool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3. I fail to judge how diﬃcult or easy work will be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4. I have trouble starting anything on my own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5. I have trouble staying on the same topic when talking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6. I don't plan early for future activitie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7. I concentrate for a short time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8. I have goals that are unachieveable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9. I make mistakes carelessly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20. I have diﬃculty being excited about things.K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1. I forget instructions easily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2. I have good ideas but cannot put my ideas into action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3. I have trouble getting started on task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4. I have trouble ﬁnishing tasks (such as chores, work)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5. I start things at the last minute (such as assignments, chores, tasks)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6. I have diﬃculty ﬁnishing a task on my own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7. I have trouble remembering things, even for a few minutes (such as directions, phone numbers)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8. I have trouble coming up with ideas for what to do with my free time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9. I don't plan early for task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0. I have problems organizing activitie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1. I have trouble doing more than one thing at a time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2. I have trouble organizing work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4. I do not make careless mistakes when completing my work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lastRenderedPageBreak/>
        <w:t xml:space="preserve">Consideration of Future Consequences (CFC)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. I think about how things would be in days to come, and try to inﬂuence those things in my daily behavior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. I often involve myself in a speciﬁc behavior to achieve results that may not come until many years later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. I only act to satisfy immediate needs, thinking the future will take care of itself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4. My behavior is inﬂ uenced by the immediate outcomes of my actions (i.e. within a few days or weeks)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5. When I take action or make decisions, I am more likely to choose an option that involves little trouble or eﬀort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6. I am ready to sacriﬁce my current happiness or wellbeing in order to achieve future result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7. I think it's important to take warnings on bad outcomes as a very weighted issue even if the bad outcome may not happen until many yearslater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8. I think it is important to work on something with important future consequences than on something with less important immediateconsequences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9. In general, I ignore warnings about problems that can possibly happen later because I think those problems will be solved before reachinga crisis level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0. I think that sacriﬁcing now is not a must because later outcomes can be dealt with at a later time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1. I only act to satisfy immediate concerns, ﬁguring that I will take care of the future problems that may occur at later date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2. Since my everyday work has speciﬁc outcomes, it is more important to me than behavior that has distant outcomes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3. When I make a decision, I think about how it might aﬀect me in the future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4. My behavior is generally inﬂuenced by future consequence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>Deferment of Gratiﬁcation</w:t>
      </w:r>
      <w:r>
        <w:rPr>
          <w:rFonts w:ascii="Times New Roman" w:hAnsi="Times New Roman" w:cs="Times New Roman"/>
          <w:i/>
          <w:sz w:val="20"/>
          <w:szCs w:val="20"/>
        </w:rPr>
        <w:t xml:space="preserve"> (</w:t>
      </w:r>
      <w:r w:rsidRPr="009E476E">
        <w:rPr>
          <w:rFonts w:ascii="Times New Roman" w:hAnsi="Times New Roman" w:cs="Times New Roman"/>
          <w:i/>
          <w:sz w:val="20"/>
          <w:szCs w:val="20"/>
        </w:rPr>
        <w:t>DGS</w:t>
      </w:r>
      <w:r>
        <w:rPr>
          <w:rFonts w:ascii="Times New Roman" w:hAnsi="Times New Roman" w:cs="Times New Roman"/>
          <w:i/>
          <w:sz w:val="20"/>
          <w:szCs w:val="20"/>
        </w:rPr>
        <w:t>)</w:t>
      </w:r>
      <w:r w:rsidRPr="009E476E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. I am good in saving my money instead of spending it at once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. I enjoy something more when I have to wait for it and plan for it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3. When I was a child, I saved any pocket money that I had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. When I am in the market, I usually buy a lot of things that I had not planned to buy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5. I am constantly without money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6. I agree with the philosophy: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9E476E">
        <w:rPr>
          <w:rFonts w:ascii="Times New Roman" w:hAnsi="Times New Roman" w:cs="Times New Roman"/>
          <w:sz w:val="20"/>
          <w:szCs w:val="20"/>
        </w:rPr>
        <w:t>Eat, drink, and be happy, for tomorrow we may all be dead”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7. I would describe myself as often acting without thinking for my own good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8. I often think it is important to wait and think things over before deciding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9. I like spending my money immediately after I get it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0. It is hard for me to avoid losing my temper when someone gets me very angry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1. Most of the time, it is easy for me to be patient when I am kept waiting for thing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2. I am good at planning things ahea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A181B" w:rsidRPr="009E476E" w:rsidRDefault="003A181B" w:rsidP="003A181B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ab/>
      </w: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Examples of </w:t>
      </w:r>
      <w:r w:rsidRPr="009E476E">
        <w:rPr>
          <w:rFonts w:ascii="Times New Roman" w:hAnsi="Times New Roman" w:cs="Times New Roman"/>
          <w:b/>
          <w:sz w:val="20"/>
          <w:szCs w:val="20"/>
        </w:rPr>
        <w:t xml:space="preserve">Assessment </w:t>
      </w:r>
      <w:r>
        <w:rPr>
          <w:rFonts w:ascii="Times New Roman" w:hAnsi="Times New Roman" w:cs="Times New Roman"/>
          <w:b/>
          <w:sz w:val="20"/>
          <w:szCs w:val="20"/>
        </w:rPr>
        <w:t xml:space="preserve">in the </w:t>
      </w:r>
      <w:r w:rsidRPr="009E476E">
        <w:rPr>
          <w:rFonts w:ascii="Times New Roman" w:hAnsi="Times New Roman" w:cs="Times New Roman"/>
          <w:b/>
          <w:sz w:val="20"/>
          <w:szCs w:val="20"/>
        </w:rPr>
        <w:t>molecular level: Self-Regulation</w:t>
      </w: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3A181B" w:rsidRPr="006A38DD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Adolescent Self-Regulatory </w:t>
      </w:r>
      <w:r w:rsidRPr="006A38DD">
        <w:rPr>
          <w:rFonts w:ascii="Times New Roman" w:hAnsi="Times New Roman" w:cs="Times New Roman"/>
          <w:i/>
          <w:sz w:val="20"/>
          <w:szCs w:val="20"/>
        </w:rPr>
        <w:t xml:space="preserve">Inventory </w:t>
      </w:r>
      <w:r w:rsidRPr="006A38DD">
        <w:rPr>
          <w:rFonts w:ascii="Times New Roman" w:hAnsi="Times New Roman" w:cs="Times New Roman"/>
          <w:sz w:val="20"/>
          <w:szCs w:val="20"/>
        </w:rPr>
        <w:t xml:space="preserve">(Moilanen, 2007). 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. It’s hard for me to notice when I’ve had enough (sweets, food, etc.)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. When I’m sad, I can usually start doing something that will make me feel better.</w:t>
      </w:r>
    </w:p>
    <w:p w:rsidR="003A181B" w:rsidRPr="009E476E" w:rsidRDefault="003A181B" w:rsidP="003A181B">
      <w:pPr>
        <w:spacing w:after="0" w:line="360" w:lineRule="auto"/>
        <w:ind w:left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. If something isn’t going according to my plans, I change my actions to try and reach my goal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. I can find ways to make myself study even when my friends want to go out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5. I lose track of the time when I’m doing something fun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6. When I’m bored I fidget or can’t sit still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7. It’s hard for me to get started on big projects that require planning in advance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8. I can usually act normal around everybody if I’m upset with someone.</w:t>
      </w:r>
    </w:p>
    <w:p w:rsidR="003A181B" w:rsidRPr="009E476E" w:rsidRDefault="003A181B" w:rsidP="003A181B">
      <w:pPr>
        <w:spacing w:after="0" w:line="360" w:lineRule="auto"/>
        <w:ind w:left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9. I am good at keeping track of lots of things going on around me, even when I’m feeling stressed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0. When I’m having a tough day, I stop myself from whining about it to my family or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friends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1. I can start a new task even if I’m already tired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2. I lose control whenever I don’t get my way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3. Little problems detract me from my long-term plans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4. I forget about whatever else I need to do when I’m doing something really fun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5. If I really want something, I have to have it right away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6. During a dull class, I have trouble forcing myself to start paying attention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7. After I’m interrupted or distracted, I can easily continue working where I left off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8. If there are other things going on around me, I find it hard to keep my attention focused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on whatever I’m doing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19. I never know how much more work I have to do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0. When I have a serious disagreement with someone, I can talk calmly about it without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losing control.</w:t>
      </w:r>
    </w:p>
    <w:p w:rsidR="003A181B" w:rsidRPr="009E476E" w:rsidRDefault="003A181B" w:rsidP="003A181B">
      <w:pPr>
        <w:spacing w:after="0" w:line="360" w:lineRule="auto"/>
        <w:ind w:left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1. It’s hard to start making plans to deal with a big project or problem, especially when I’m feeling stressed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2. I can calm myself down when I’m excited or all wound up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3. I can stay focused on my work even when it’s dull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4. I usually know when I’m going to start crying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5. I can stop myself from doing things like throwing objects when I’m mad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6. I work carefully when I know something will be tricky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7. I am usually aware of my feelings before I let them out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8. In class, I can concentrate on my work even if my friends are talking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29. When I’m excited about reaching a goal (e.g., getting my driver’s license, going to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college), it’s easy to start working toward it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0. I can find a way to stick with my plans and goals, even when it’s tough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1. When I have a big project, I can keep working on it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2. I can usually tell when I’m getting tired or frustrated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lastRenderedPageBreak/>
        <w:t>33. I get carried away emotionally when I get excited about something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4. I have trouble getting excited about something that’s really special when I’m tired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5. It’s hard for me to keep focused on something I find unpleasant or upsetting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6. I can resist doing something when I know I shouldn’t do it.</w:t>
      </w: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A181B" w:rsidRPr="009E476E" w:rsidRDefault="003A181B" w:rsidP="003A181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Self-Regulation Questionnaire. SRQ </w:t>
      </w:r>
      <w:r w:rsidRPr="009E476E">
        <w:rPr>
          <w:rFonts w:ascii="Times New Roman" w:hAnsi="Times New Roman" w:cs="Times New Roman"/>
          <w:sz w:val="20"/>
          <w:szCs w:val="20"/>
        </w:rPr>
        <w:t>(Brown, Miller &amp; Lendonsky,1998</w:t>
      </w:r>
      <w:r>
        <w:rPr>
          <w:rFonts w:ascii="Times New Roman" w:hAnsi="Times New Roman" w:cs="Times New Roman"/>
          <w:sz w:val="20"/>
          <w:szCs w:val="20"/>
        </w:rPr>
        <w:t>; S</w:t>
      </w:r>
      <w:r w:rsidRPr="009E476E">
        <w:rPr>
          <w:rFonts w:ascii="Times New Roman" w:hAnsi="Times New Roman" w:cs="Times New Roman"/>
          <w:sz w:val="20"/>
          <w:szCs w:val="20"/>
        </w:rPr>
        <w:t>hort versi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9E476E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E476E">
        <w:rPr>
          <w:rFonts w:ascii="Times New Roman" w:hAnsi="Times New Roman" w:cs="Times New Roman"/>
          <w:sz w:val="20"/>
          <w:szCs w:val="20"/>
        </w:rPr>
        <w:t xml:space="preserve"> </w:t>
      </w:r>
      <w:r w:rsidRPr="00834CEA">
        <w:rPr>
          <w:rFonts w:ascii="Times New Roman" w:hAnsi="Times New Roman" w:cs="Times New Roman"/>
          <w:sz w:val="20"/>
          <w:szCs w:val="20"/>
        </w:rPr>
        <w:t>Pichardo, et al, 2014):</w:t>
      </w:r>
    </w:p>
    <w:p w:rsidR="003A181B" w:rsidRPr="009E476E" w:rsidRDefault="003A181B" w:rsidP="003A181B">
      <w:pPr>
        <w:spacing w:after="0" w:line="360" w:lineRule="auto"/>
        <w:ind w:left="709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Goal setting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42. I set goals for myself and keep track of my progress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47. Once I have a goal, I can usually plan how to reach it. 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49. If I make a resolution to change something, I pay a lot of attention to how I’m doing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33. I have a hard time setting goals for myself. 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. I usually keep track of my progress toward my goals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40. I have trouble making plans to help me reach my goals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Perseverance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34. I have a lot of willpower. 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6. I get easily distracted from my plan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41. I am able to resist temptation. 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Decision making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5. I have trouble making up my mind about things.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2. I put off making decisions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9. When it comes to deciding about a change, I feel overwhelmed by the choice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55 Litle problems or distractions throw me off course. 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3. I have so many plans that it’s hard for me to focus on any one of them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Learning from mistakes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21. I don’t seem to learn from my mistakes. 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28. I usually only have to make a mistake one time in order to learn from it. </w:t>
      </w:r>
    </w:p>
    <w:p w:rsidR="003A181B" w:rsidRPr="009E476E" w:rsidRDefault="003A181B" w:rsidP="003A181B">
      <w:pPr>
        <w:spacing w:after="0" w:line="360" w:lineRule="auto"/>
        <w:ind w:left="709" w:hanging="1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57. I learn from my mistakes.</w:t>
      </w:r>
    </w:p>
    <w:p w:rsidR="003A181B" w:rsidRPr="009E476E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</w:p>
    <w:p w:rsidR="003A181B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b/>
        </w:rPr>
      </w:pPr>
    </w:p>
    <w:p w:rsidR="003A181B" w:rsidRPr="00797B77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xmaples of </w:t>
      </w:r>
      <w:r w:rsidRPr="00797B77">
        <w:rPr>
          <w:rFonts w:ascii="Times New Roman" w:hAnsi="Times New Roman" w:cs="Times New Roman"/>
          <w:b/>
          <w:sz w:val="20"/>
          <w:szCs w:val="20"/>
        </w:rPr>
        <w:t xml:space="preserve">Assessment </w:t>
      </w:r>
      <w:r>
        <w:rPr>
          <w:rFonts w:ascii="Times New Roman" w:hAnsi="Times New Roman" w:cs="Times New Roman"/>
          <w:b/>
          <w:sz w:val="20"/>
          <w:szCs w:val="20"/>
        </w:rPr>
        <w:t>in the</w:t>
      </w:r>
      <w:r w:rsidRPr="00797B77">
        <w:rPr>
          <w:rFonts w:ascii="Times New Roman" w:hAnsi="Times New Roman" w:cs="Times New Roman"/>
          <w:b/>
          <w:sz w:val="20"/>
          <w:szCs w:val="20"/>
        </w:rPr>
        <w:t xml:space="preserve"> molar level: Self vs External Regulation</w:t>
      </w:r>
    </w:p>
    <w:p w:rsidR="003A181B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3A181B" w:rsidRPr="00797B77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sz w:val="20"/>
          <w:szCs w:val="20"/>
        </w:rPr>
      </w:pPr>
      <w:r w:rsidRPr="00797B77">
        <w:rPr>
          <w:rFonts w:ascii="Times New Roman" w:hAnsi="Times New Roman" w:cs="Times New Roman"/>
          <w:i/>
          <w:sz w:val="20"/>
          <w:szCs w:val="20"/>
        </w:rPr>
        <w:t>Interative</w:t>
      </w:r>
      <w:r>
        <w:rPr>
          <w:rFonts w:ascii="Times New Roman" w:hAnsi="Times New Roman" w:cs="Times New Roman"/>
          <w:i/>
          <w:sz w:val="20"/>
          <w:szCs w:val="20"/>
        </w:rPr>
        <w:t xml:space="preserve"> Assessment of the</w:t>
      </w:r>
      <w:r w:rsidRPr="00797B77">
        <w:rPr>
          <w:rFonts w:ascii="Times New Roman" w:hAnsi="Times New Roman" w:cs="Times New Roman"/>
          <w:i/>
          <w:sz w:val="20"/>
          <w:szCs w:val="20"/>
        </w:rPr>
        <w:t xml:space="preserve"> Teaching Learning Process, I</w:t>
      </w:r>
      <w:r>
        <w:rPr>
          <w:rFonts w:ascii="Times New Roman" w:hAnsi="Times New Roman" w:cs="Times New Roman"/>
          <w:i/>
          <w:sz w:val="20"/>
          <w:szCs w:val="20"/>
        </w:rPr>
        <w:t>A</w:t>
      </w:r>
      <w:r w:rsidRPr="00797B77">
        <w:rPr>
          <w:rFonts w:ascii="Times New Roman" w:hAnsi="Times New Roman" w:cs="Times New Roman"/>
          <w:i/>
          <w:sz w:val="20"/>
          <w:szCs w:val="20"/>
        </w:rPr>
        <w:t>TLP Scale</w:t>
      </w:r>
      <w:r w:rsidRPr="00797B77">
        <w:rPr>
          <w:rFonts w:ascii="Times New Roman" w:hAnsi="Times New Roman" w:cs="Times New Roman"/>
          <w:sz w:val="20"/>
          <w:szCs w:val="20"/>
        </w:rPr>
        <w:t xml:space="preserve"> (de la Fuente &amp; Martínez-Vicente, 2007)</w:t>
      </w:r>
    </w:p>
    <w:p w:rsidR="003A181B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A181B" w:rsidRPr="00797B77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i/>
          <w:sz w:val="20"/>
          <w:szCs w:val="20"/>
        </w:rPr>
      </w:pPr>
      <w:r w:rsidRPr="00797B77">
        <w:rPr>
          <w:rFonts w:ascii="Times New Roman" w:hAnsi="Times New Roman" w:cs="Times New Roman"/>
          <w:b/>
          <w:sz w:val="20"/>
          <w:szCs w:val="20"/>
        </w:rPr>
        <w:t xml:space="preserve">              </w:t>
      </w:r>
      <w:r w:rsidRPr="00797B77">
        <w:rPr>
          <w:rFonts w:ascii="Times New Roman" w:hAnsi="Times New Roman" w:cs="Times New Roman"/>
          <w:i/>
          <w:sz w:val="20"/>
          <w:szCs w:val="20"/>
        </w:rPr>
        <w:t>Self- Regulated Learning</w:t>
      </w:r>
    </w:p>
    <w:p w:rsidR="003A181B" w:rsidRDefault="003A181B" w:rsidP="003A181B">
      <w:pPr>
        <w:spacing w:after="0" w:line="360" w:lineRule="auto"/>
        <w:ind w:left="1416" w:hanging="70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D6341">
        <w:rPr>
          <w:rFonts w:ascii="Times New Roman" w:hAnsi="Times New Roman" w:cs="Times New Roman"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art A.</w:t>
      </w:r>
      <w:r w:rsidRPr="00AD6341">
        <w:rPr>
          <w:rFonts w:ascii="Times New Roman" w:hAnsi="Times New Roman" w:cs="Times New Roman"/>
          <w:sz w:val="20"/>
          <w:szCs w:val="20"/>
        </w:rPr>
        <w:t xml:space="preserve"> </w:t>
      </w:r>
      <w:r w:rsidRPr="00926A7B">
        <w:rPr>
          <w:rFonts w:ascii="Times New Roman" w:hAnsi="Times New Roman" w:cs="Times New Roman"/>
          <w:i/>
          <w:sz w:val="20"/>
          <w:szCs w:val="20"/>
        </w:rPr>
        <w:t xml:space="preserve">Self-Regulated Learning Behavior in the </w:t>
      </w:r>
      <w:r>
        <w:rPr>
          <w:rFonts w:ascii="Times New Roman" w:hAnsi="Times New Roman" w:cs="Times New Roman"/>
          <w:i/>
          <w:sz w:val="20"/>
          <w:szCs w:val="20"/>
        </w:rPr>
        <w:t>C</w:t>
      </w:r>
      <w:r w:rsidRPr="00926A7B">
        <w:rPr>
          <w:rFonts w:ascii="Times New Roman" w:hAnsi="Times New Roman" w:cs="Times New Roman"/>
          <w:i/>
          <w:sz w:val="20"/>
          <w:szCs w:val="20"/>
        </w:rPr>
        <w:t>lassr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Pr="00AD6341">
        <w:rPr>
          <w:rFonts w:ascii="Times New Roman" w:hAnsi="Times New Roman" w:cs="Times New Roman"/>
          <w:sz w:val="20"/>
          <w:szCs w:val="20"/>
        </w:rPr>
        <w:t xml:space="preserve">At the beginning of each topic or lesson, I want to know why we are going to learn this material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2. At the beginning of each activity, I think about why we are going to do i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lastRenderedPageBreak/>
        <w:t xml:space="preserve">3. At the beginning of each topic or lesson, l map out the material we are going to work on using either a conceptual map (graphic which shows relationships between concepts), a diagram, outline, script, or other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4. At the beginning of each topic or lesson, I think about relationships that exist between material we are going to work on, and other material learned previously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5. For each topic or lesson, I know the different types of subject matter we are going to work with: facts and concepts, procedures, or attitudes, values and norm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6. For each topic or lesson, I know which material is most important to learn.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7. When doing learning activities, I talk with my classmates about how they should be done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8. I ask questions, and don't just keep my doubts to myself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9. I realize when I have problems learning, and ask for help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10. I give myself a certain amount of time for doing activities that are assigne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11. I make a work plan for each topic or lesson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 xml:space="preserve">12. I use some activity (oral questions, questionnaire, etc.) to evaluate what I already know when beginning an instructional uni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Pr="00AD6341">
        <w:rPr>
          <w:rFonts w:ascii="Times New Roman" w:hAnsi="Times New Roman" w:cs="Times New Roman"/>
          <w:sz w:val="20"/>
          <w:szCs w:val="20"/>
        </w:rPr>
        <w:t xml:space="preserve">3. I use some activity (test, questionnaire, oral questions, personal journal, etc.) to evaluate what I have learned at the end of the topic or lesson. </w:t>
      </w:r>
    </w:p>
    <w:p w:rsidR="003A181B" w:rsidRPr="00BA6690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A6690">
        <w:rPr>
          <w:rFonts w:ascii="Times New Roman" w:hAnsi="Times New Roman" w:cs="Times New Roman"/>
          <w:i/>
          <w:sz w:val="20"/>
          <w:szCs w:val="20"/>
        </w:rPr>
        <w:t xml:space="preserve">Part B. Learning and Self-Regulation Strategies </w:t>
      </w:r>
    </w:p>
    <w:p w:rsidR="003A181B" w:rsidRDefault="003A181B" w:rsidP="003A181B">
      <w:pPr>
        <w:spacing w:after="0" w:line="360" w:lineRule="auto"/>
        <w:ind w:left="708" w:firstLine="708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1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try to learn things by repeating them aloud while I am read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1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I'm trying to memorize something, I usually use memory devices, making associations with words or ideas. </w:t>
      </w:r>
    </w:p>
    <w:p w:rsidR="003A181B" w:rsidRDefault="003A181B" w:rsidP="003A181B">
      <w:pPr>
        <w:spacing w:after="0" w:line="360" w:lineRule="auto"/>
        <w:ind w:left="708" w:firstLine="708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1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write things down in order to memorize them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1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n order to remember what I'm learning, I usually use a guide, dividing the topic into parts, and dividing up the parts into other smaller one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1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learning new material, I usually skim through the topic to</w:t>
      </w:r>
      <w:r>
        <w:rPr>
          <w:rFonts w:ascii="Times New Roman" w:hAnsi="Times New Roman" w:cs="Times New Roman"/>
          <w:sz w:val="20"/>
          <w:szCs w:val="20"/>
        </w:rPr>
        <w:t xml:space="preserve"> see what it's about. </w:t>
      </w:r>
      <w:r w:rsidRPr="00AD6341">
        <w:rPr>
          <w:rFonts w:ascii="Times New Roman" w:hAnsi="Times New Roman" w:cs="Times New Roman"/>
          <w:sz w:val="20"/>
          <w:szCs w:val="20"/>
        </w:rPr>
        <w:t>19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underline ideas or words that I want to stand out in the tex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draw out the most important ideas from the topic I am learning about and write them down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write in headings or subheadings for paragraphs or chunks of text that I am learning from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write summaries about what I am learn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make notations, either in the book or in a notebook, when learning new material. A B C D E 24 For each topic or lesson, I usually ask myself and try to discover what the central idea is. A B C D E 25 When learning, I usually differentiate between important ideas and detail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I am learning and I encounter some difficulty, I go on even though I don't understan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, I focus more on the words, terms, or the data rather than on discovering the meaning of the tex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lastRenderedPageBreak/>
        <w:t>2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make charts or outlines that represent everything I've learne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29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, I usually make graphic representations or drawings of what I am study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like to express in my own words the meaning of paragraphs that I am study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I am about to learn new material, I try to ask myself questions about what I'm going to rea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 new material, I try to relate it to other knowledge I already have, looking for similarities and difference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, I like to relate it to my own experience and my life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 about something, I try to put it into practice or apply it to reality, whether present or future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, I try to think of mental images that will help me intensify my learning experience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, I try to broaden what I learn by consulting diff</w:t>
      </w:r>
      <w:r>
        <w:rPr>
          <w:rFonts w:ascii="Times New Roman" w:hAnsi="Times New Roman" w:cs="Times New Roman"/>
          <w:sz w:val="20"/>
          <w:szCs w:val="20"/>
        </w:rPr>
        <w:t xml:space="preserve">erent books or media. </w:t>
      </w:r>
      <w:r w:rsidRPr="00AD6341">
        <w:rPr>
          <w:rFonts w:ascii="Times New Roman" w:hAnsi="Times New Roman" w:cs="Times New Roman"/>
          <w:sz w:val="20"/>
          <w:szCs w:val="20"/>
        </w:rPr>
        <w:t>3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learning about something, I like to think about it and ask myself questions, using with my own reflections and consideration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beginning any activity or learning task, I usually take into account what I need to know, and how much work and time I must devote to i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39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beginning any activity or learning task, I usually divide the task or activity into parts, to make it easier for me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beginning any activity or learning task, I organize what I have to do, telling myself: "first I have to do this, then I have to do that ...”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beginning any activity or learning task, I usually look ahead, calculating the time I have available in order to realistically distribute it among the aspects or elements involve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beginning any activity or learning task, I usually take into account the different materials, books or documents I'm going to nee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beginning any activity or learning task, I try to find the best conditions of place, time and companions, so that these elements do not produce distraction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carrying out an activity or learning task, if there is something I don't understand or I don't know what to do, I try to keep going until I can resolve i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carrying out an activity or learning task, if some problem or question comes up, I always try to find the solution myself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carrying out an activity or learning task, when I can't manage to solve a problem myself, I turn to others for help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carrying out an activity or learning task, I try to check the opinions of others to see if what I'm doing is correc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4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I have finished an activity, I have the habit of checking everything to see if I've made any mistake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lastRenderedPageBreak/>
        <w:t>49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I have finished an activity, I try to relate what I've done with what the teacher has asked for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keep my attention on the activity I am doing, and don't get distracte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starting an activity, I tend to think that I can do a good job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think that if I make an effort, generally speaking, I'm able to learn what I want to.   5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When I don't feel like doing an activity, I usually start with the easiest or most attractive part in order to motivate myself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starting an activity, I try to consider the importance, the interest or the usefulness of what I'm going to do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Before starting an activity, I tend to give myself challenges in order to get motivated, such as: "I'm going to learn this in half an hour ", "today I'm going to go as far as page X"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usually take breaks when working on activities or assignments. </w:t>
      </w:r>
    </w:p>
    <w:p w:rsidR="003A181B" w:rsidRPr="00AD6341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D6341">
        <w:rPr>
          <w:rFonts w:ascii="Times New Roman" w:hAnsi="Times New Roman" w:cs="Times New Roman"/>
          <w:sz w:val="20"/>
          <w:szCs w:val="20"/>
        </w:rPr>
        <w:t>5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D6341">
        <w:rPr>
          <w:rFonts w:ascii="Times New Roman" w:hAnsi="Times New Roman" w:cs="Times New Roman"/>
          <w:sz w:val="20"/>
          <w:szCs w:val="20"/>
        </w:rPr>
        <w:t xml:space="preserve"> I change activities often in order to keep interested in what the class is learning about. 58 I feel satisfied when I've learned something new. </w:t>
      </w:r>
    </w:p>
    <w:p w:rsidR="003A181B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           </w:t>
      </w:r>
    </w:p>
    <w:p w:rsidR="003A181B" w:rsidRPr="009E476E" w:rsidRDefault="003A181B" w:rsidP="003A181B">
      <w:pPr>
        <w:spacing w:after="0" w:line="360" w:lineRule="auto"/>
        <w:ind w:left="1416" w:hanging="708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i/>
          <w:sz w:val="20"/>
          <w:szCs w:val="20"/>
        </w:rPr>
        <w:t xml:space="preserve"> Regulatory Teaching </w:t>
      </w:r>
      <w:r>
        <w:rPr>
          <w:rFonts w:ascii="Times New Roman" w:hAnsi="Times New Roman" w:cs="Times New Roman"/>
          <w:i/>
          <w:sz w:val="20"/>
          <w:szCs w:val="20"/>
        </w:rPr>
        <w:t>(External regulation)</w:t>
      </w:r>
    </w:p>
    <w:p w:rsidR="003A181B" w:rsidRPr="0002656C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i/>
          <w:sz w:val="20"/>
          <w:szCs w:val="20"/>
        </w:rPr>
      </w:pPr>
      <w:r w:rsidRPr="0002656C">
        <w:rPr>
          <w:rFonts w:ascii="Times New Roman" w:hAnsi="Times New Roman" w:cs="Times New Roman"/>
          <w:i/>
          <w:sz w:val="20"/>
          <w:szCs w:val="20"/>
        </w:rPr>
        <w:t>Part A. Teacher</w:t>
      </w:r>
      <w:r>
        <w:rPr>
          <w:rFonts w:ascii="Times New Roman" w:hAnsi="Times New Roman" w:cs="Times New Roman"/>
          <w:i/>
          <w:sz w:val="20"/>
          <w:szCs w:val="20"/>
        </w:rPr>
        <w:t>’</w:t>
      </w:r>
      <w:r w:rsidRPr="0002656C">
        <w:rPr>
          <w:rFonts w:ascii="Times New Roman" w:hAnsi="Times New Roman" w:cs="Times New Roman"/>
          <w:i/>
          <w:sz w:val="20"/>
          <w:szCs w:val="20"/>
        </w:rPr>
        <w:t xml:space="preserve">s General Behavior </w:t>
      </w:r>
    </w:p>
    <w:p w:rsidR="003A181B" w:rsidRPr="009E476E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. At the beginning of each unit or lesson, the teacher explains why we are going to learn the material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2. At the beginning of each activity, the teacher explains why we are going to do i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3. The teacher explains the objectives of the activities we are going to carry ou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. The teacher tries to determine whether the students have understood the lear</w:t>
      </w:r>
      <w:r>
        <w:rPr>
          <w:rFonts w:ascii="Times New Roman" w:hAnsi="Times New Roman" w:cs="Times New Roman"/>
          <w:sz w:val="20"/>
          <w:szCs w:val="20"/>
        </w:rPr>
        <w:t xml:space="preserve">ning objectives well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5. The teacher presents the subject matter we are going to work on using some kind of conceptual map, diagram, chart, script, et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6. The teacher shows existing relationships between the material we are going to work on and other material we learned previously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7. The teacher indicates which content items are the most important ones to learn in each unit or lesson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8. The teacher makes the classes enjoyable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9. The teacher is concerned that students feel comfortable in clas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0. The teacher is clear and orderly in his or her explanation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1. The teacher frequently informs us as to our progress in the subject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2. The teacher allows us to speak in class about how we are learn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Pr="009E476E">
        <w:rPr>
          <w:rFonts w:ascii="Times New Roman" w:hAnsi="Times New Roman" w:cs="Times New Roman"/>
          <w:sz w:val="20"/>
          <w:szCs w:val="20"/>
        </w:rPr>
        <w:t xml:space="preserve">3. The teacher takes time to address our concerns or doubt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4. The teacher helps us with correction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5. The teacher realizes when students have trouble learning a topi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6. The teacher explains how we are going to be evaluated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 xml:space="preserve">17. The teacher allows participation in evaluating his teach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lastRenderedPageBreak/>
        <w:t xml:space="preserve">18. The teachers makes us reflect on our learning in order to improve it. </w:t>
      </w:r>
    </w:p>
    <w:p w:rsidR="003A181B" w:rsidRPr="00FA0966" w:rsidRDefault="003A181B" w:rsidP="003A181B">
      <w:pPr>
        <w:spacing w:after="0" w:line="360" w:lineRule="auto"/>
        <w:ind w:firstLine="708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A0966">
        <w:rPr>
          <w:rFonts w:ascii="Times New Roman" w:hAnsi="Times New Roman" w:cs="Times New Roman"/>
          <w:i/>
          <w:sz w:val="20"/>
          <w:szCs w:val="20"/>
        </w:rPr>
        <w:t xml:space="preserve">Part C. Regulation Activities in Learning </w:t>
      </w:r>
    </w:p>
    <w:p w:rsidR="003A181B" w:rsidRDefault="003A181B" w:rsidP="003A181B">
      <w:pPr>
        <w:spacing w:after="0" w:line="360" w:lineRule="auto"/>
        <w:ind w:left="708" w:firstLine="708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The teacher does learning preparation activities with us. </w:t>
      </w:r>
    </w:p>
    <w:p w:rsidR="003A181B" w:rsidRDefault="003A181B" w:rsidP="003A181B">
      <w:pPr>
        <w:spacing w:after="0" w:line="360" w:lineRule="auto"/>
        <w:ind w:left="708" w:firstLine="70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1. </w:t>
      </w:r>
      <w:r w:rsidRPr="009E476E">
        <w:rPr>
          <w:rFonts w:ascii="Times New Roman" w:hAnsi="Times New Roman" w:cs="Times New Roman"/>
          <w:sz w:val="20"/>
          <w:szCs w:val="20"/>
        </w:rPr>
        <w:t xml:space="preserve">The teacher presents a class work plan for each lesson or topi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The teacher negotiates with the students an individual work plan for the whole lesson or topi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3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The teacher uses some activity (dialogue, questionnaire, etc.) to evaluate what we know when beginning a lesson or topi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The teacher uses some activity (dialogue, questionnaire, etc.) to evaluate what we know while the lesson or topic is in progres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5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The teacher uses some activity (dialogue, questionnaire, etc.) to evaluate what we know when we have finished the lesson or topi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6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dialogues with the students about the objectives of the lesson or topic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7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creates opportunities so we can think together about how we are learning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38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helps us to make clear and realistic learning goals.  39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works with us on skills for reviewing and modifying our learning objective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0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makes us think about the way we are learning: at the beginning, during and after finishing the activities. </w:t>
      </w:r>
    </w:p>
    <w:p w:rsidR="003A181B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asks us to reflect, instead of making us repeat all the information. </w:t>
      </w:r>
    </w:p>
    <w:p w:rsidR="003A181B" w:rsidRPr="009E476E" w:rsidRDefault="003A181B" w:rsidP="003A181B">
      <w:pPr>
        <w:spacing w:after="0" w:line="360" w:lineRule="auto"/>
        <w:ind w:left="1416"/>
        <w:jc w:val="both"/>
        <w:rPr>
          <w:rFonts w:ascii="Times New Roman" w:hAnsi="Times New Roman" w:cs="Times New Roman"/>
          <w:i/>
          <w:sz w:val="20"/>
          <w:szCs w:val="20"/>
        </w:rPr>
      </w:pPr>
      <w:r w:rsidRPr="009E476E">
        <w:rPr>
          <w:rFonts w:ascii="Times New Roman" w:hAnsi="Times New Roman" w:cs="Times New Roman"/>
          <w:sz w:val="20"/>
          <w:szCs w:val="20"/>
        </w:rPr>
        <w:t>4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E476E">
        <w:rPr>
          <w:rFonts w:ascii="Times New Roman" w:hAnsi="Times New Roman" w:cs="Times New Roman"/>
          <w:sz w:val="20"/>
          <w:szCs w:val="20"/>
        </w:rPr>
        <w:t xml:space="preserve"> While we are learning, the teacher makes us feel satisfied through learning “how to learn better”. </w:t>
      </w:r>
    </w:p>
    <w:p w:rsidR="003A181B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i/>
        </w:rPr>
      </w:pPr>
    </w:p>
    <w:p w:rsidR="003A181B" w:rsidRPr="00CD4D4C" w:rsidRDefault="003A181B" w:rsidP="003A181B">
      <w:pPr>
        <w:spacing w:after="0" w:line="360" w:lineRule="auto"/>
        <w:ind w:left="1416" w:hanging="1416"/>
        <w:jc w:val="both"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           </w:t>
      </w:r>
    </w:p>
    <w:p w:rsidR="004B5639" w:rsidRDefault="004B5639"/>
    <w:sectPr w:rsidR="004B56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81B"/>
    <w:rsid w:val="003A181B"/>
    <w:rsid w:val="004B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97F11"/>
  <w15:chartTrackingRefBased/>
  <w15:docId w15:val="{B8006D17-CBE1-4FFB-976E-28E421D4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8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77</Words>
  <Characters>15761</Characters>
  <Application>Microsoft Office Word</Application>
  <DocSecurity>0</DocSecurity>
  <Lines>335</Lines>
  <Paragraphs>1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Soto Gallues</dc:creator>
  <cp:keywords/>
  <dc:description/>
  <cp:lastModifiedBy>Francisco Javier Soto Gallues</cp:lastModifiedBy>
  <cp:revision>1</cp:revision>
  <dcterms:created xsi:type="dcterms:W3CDTF">2019-02-01T07:24:00Z</dcterms:created>
  <dcterms:modified xsi:type="dcterms:W3CDTF">2019-02-01T07:25:00Z</dcterms:modified>
</cp:coreProperties>
</file>